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IN" w:eastAsia="en-GB"/>
        </w:rPr>
        <w:t xml:space="preserve">Table S4. EdgeR data showing top 20 downregulated DEGs for the combination tolerant treated v/s </w:t>
      </w:r>
      <w:r>
        <w:rPr/>
        <w:t>sensitive treated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890"/>
        <w:gridCol w:w="954"/>
        <w:gridCol w:w="1121"/>
        <w:gridCol w:w="1130"/>
        <w:gridCol w:w="2303"/>
      </w:tblGrid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I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logFC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logCPM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PValu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FD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IN" w:eastAsia="en-GB"/>
              </w:rPr>
              <w:t>Description SP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81385_c0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6.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3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5.96E-0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4.71E-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Zinc-finger homeodomain protein 4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79375_c1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9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2.38E-0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1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37649_c0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8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5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9.54E-0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2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58295_c0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8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5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9.54E-0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2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19151_c0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6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3.81E-0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7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65023_c1_g2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6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3.81E-0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7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65534_c0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6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3.81E-0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7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61981_c0_g1_i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5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6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1.53E-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168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80647_c0_g2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5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6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1.53E-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168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Probable carboxylesterase 11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23470_c0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5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7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3.05E-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252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Peptidyl-prolyl cis-trans isomerase 1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81336_c0_g2_i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5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7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3.05E-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252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Aldehyde dehydrogenase family 3 member F1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64108_c1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4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7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6.1E-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38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64247_c0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4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7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6.1E-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38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G-type lectin S-receptor-like serine/threonine-protein kinase SD1-13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69251_c0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4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7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6.1E-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38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Putative lysine-specific demethylase JMJ16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84985_c7_g4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4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7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6.1E-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38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ABC transporter B family member 6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77161_c0_g1_i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4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7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6.1E-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38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Protein PLANT CADMIUM RESISTANCE 8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50496_c0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3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12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595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84809_c0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3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12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595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85519_c2_g2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3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12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595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TRINITY_DN50613_c0_g1_i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5.2153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-0.8741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024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0.0095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GB"/>
              </w:rPr>
              <w:t>Peptidyl serine alpha-galactosyltransferas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4:10:00Z</dcterms:created>
  <dc:creator>chandan</dc:creator>
  <dc:description/>
  <cp:keywords/>
  <dc:language>en-US</dc:language>
  <cp:lastModifiedBy>chandan</cp:lastModifiedBy>
  <dcterms:modified xsi:type="dcterms:W3CDTF">2021-04-11T10:23:00Z</dcterms:modified>
  <cp:revision>4</cp:revision>
  <dc:subject/>
  <dc:title/>
</cp:coreProperties>
</file>